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8F69A" w14:textId="7959652F" w:rsidR="003160AE" w:rsidRPr="005F2EE1" w:rsidRDefault="003160AE" w:rsidP="003160AE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bookmarkStart w:id="0" w:name="_Hlk132979945"/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Synthesis and Characterization of </w:t>
      </w:r>
      <w:proofErr w:type="gram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Co</w:t>
      </w:r>
      <w:r w:rsidRPr="00010237">
        <w:rPr>
          <w:rFonts w:asciiTheme="majorBidi" w:hAnsiTheme="majorBidi" w:cstheme="majorBidi"/>
          <w:b/>
          <w:bCs/>
          <w:color w:val="FF0000"/>
          <w:sz w:val="24"/>
          <w:szCs w:val="24"/>
        </w:rPr>
        <w:t>(</w:t>
      </w:r>
      <w:proofErr w:type="gramEnd"/>
      <w:r w:rsidRPr="0001023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II) </w:t>
      </w:r>
      <w:proofErr w:type="spell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P</w:t>
      </w:r>
      <w:r w:rsidRPr="00010237">
        <w:rPr>
          <w:rFonts w:asciiTheme="majorBidi" w:hAnsiTheme="majorBidi" w:cstheme="majorBidi"/>
          <w:b/>
          <w:bCs/>
          <w:color w:val="FF0000"/>
          <w:sz w:val="24"/>
          <w:szCs w:val="24"/>
        </w:rPr>
        <w:t>orphyrin</w:t>
      </w:r>
      <w:proofErr w:type="spellEnd"/>
      <w:r w:rsidRPr="0001023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C</w:t>
      </w:r>
      <w:r w:rsidRPr="00010237">
        <w:rPr>
          <w:rFonts w:asciiTheme="majorBidi" w:hAnsiTheme="majorBidi" w:cstheme="majorBidi"/>
          <w:b/>
          <w:bCs/>
          <w:color w:val="FF0000"/>
          <w:sz w:val="24"/>
          <w:szCs w:val="24"/>
        </w:rPr>
        <w:t>omplex</w:t>
      </w:r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S</w:t>
      </w:r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upported on Chitosan/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proofErr w:type="spellStart"/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Graphene</w:t>
      </w:r>
      <w:proofErr w:type="spellEnd"/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Oxide </w:t>
      </w:r>
      <w:proofErr w:type="spellStart"/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Nanocomposite</w:t>
      </w:r>
      <w:proofErr w:type="spellEnd"/>
      <w:r w:rsidRPr="005F2EE1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for Efficient Green Oxidation and Removal of Acid Orange 7 Dye</w:t>
      </w:r>
    </w:p>
    <w:p w14:paraId="770FDDE8" w14:textId="7EC21070" w:rsidR="00AF0EBF" w:rsidRPr="00224F02" w:rsidRDefault="00AF0EBF" w:rsidP="00666BB8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224F02">
        <w:rPr>
          <w:rFonts w:asciiTheme="majorBidi" w:hAnsiTheme="majorBidi" w:cstheme="majorBidi"/>
          <w:i/>
          <w:iCs/>
          <w:sz w:val="24"/>
          <w:szCs w:val="24"/>
        </w:rPr>
        <w:t>Sahar</w:t>
      </w:r>
      <w:proofErr w:type="spellEnd"/>
      <w:r w:rsidRPr="00224F02">
        <w:rPr>
          <w:rFonts w:asciiTheme="majorBidi" w:hAnsiTheme="majorBidi" w:cstheme="majorBidi"/>
          <w:i/>
          <w:iCs/>
          <w:sz w:val="24"/>
          <w:szCs w:val="24"/>
        </w:rPr>
        <w:t xml:space="preserve"> H.  El-</w:t>
      </w:r>
      <w:proofErr w:type="spellStart"/>
      <w:r w:rsidRPr="00224F02">
        <w:rPr>
          <w:rFonts w:asciiTheme="majorBidi" w:hAnsiTheme="majorBidi" w:cstheme="majorBidi"/>
          <w:i/>
          <w:iCs/>
          <w:sz w:val="24"/>
          <w:szCs w:val="24"/>
        </w:rPr>
        <w:t>Khalafy</w:t>
      </w:r>
      <w:bookmarkEnd w:id="0"/>
      <w:proofErr w:type="spellEnd"/>
      <w:r w:rsidRPr="00224F02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, Mahmoud T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Hassanein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666BB8" w:rsidRPr="00666BB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666BB8" w:rsidRPr="00224F02">
        <w:rPr>
          <w:rFonts w:asciiTheme="majorBidi" w:hAnsiTheme="majorBidi" w:cstheme="majorBidi"/>
          <w:i/>
          <w:iCs/>
          <w:sz w:val="24"/>
          <w:szCs w:val="24"/>
        </w:rPr>
        <w:t>Mohamed M</w:t>
      </w:r>
      <w:r w:rsidR="00666BB8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proofErr w:type="spellStart"/>
      <w:proofErr w:type="gramStart"/>
      <w:r w:rsidR="00666BB8">
        <w:rPr>
          <w:rFonts w:asciiTheme="majorBidi" w:hAnsiTheme="majorBidi" w:cstheme="majorBidi"/>
          <w:i/>
          <w:iCs/>
          <w:sz w:val="24"/>
          <w:szCs w:val="24"/>
        </w:rPr>
        <w:t>Alaskary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224F02">
        <w:rPr>
          <w:rFonts w:asciiTheme="majorBidi" w:hAnsiTheme="majorBidi" w:cstheme="majorBidi"/>
          <w:i/>
          <w:iCs/>
          <w:sz w:val="24"/>
          <w:szCs w:val="24"/>
        </w:rPr>
        <w:t>,</w:t>
      </w:r>
      <w:proofErr w:type="gramEnd"/>
      <w:r w:rsidRPr="00224F0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666BB8">
        <w:rPr>
          <w:rFonts w:asciiTheme="majorBidi" w:hAnsiTheme="majorBidi" w:cstheme="majorBidi"/>
          <w:i/>
          <w:iCs/>
          <w:sz w:val="24"/>
          <w:szCs w:val="24"/>
        </w:rPr>
        <w:t>Nehal</w:t>
      </w:r>
      <w:proofErr w:type="spellEnd"/>
      <w:r w:rsidR="00666BB8">
        <w:rPr>
          <w:rFonts w:asciiTheme="majorBidi" w:hAnsiTheme="majorBidi" w:cstheme="majorBidi"/>
          <w:i/>
          <w:iCs/>
          <w:sz w:val="24"/>
          <w:szCs w:val="24"/>
        </w:rPr>
        <w:t xml:space="preserve"> A. </w:t>
      </w:r>
      <w:proofErr w:type="spellStart"/>
      <w:r w:rsidR="00666BB8">
        <w:rPr>
          <w:rFonts w:asciiTheme="majorBidi" w:hAnsiTheme="majorBidi" w:cstheme="majorBidi"/>
          <w:i/>
          <w:iCs/>
          <w:sz w:val="24"/>
          <w:szCs w:val="24"/>
        </w:rPr>
        <w:t>Salahuddin</w:t>
      </w:r>
      <w:proofErr w:type="spellEnd"/>
    </w:p>
    <w:p w14:paraId="737B6C17" w14:textId="77777777" w:rsidR="00AF0EBF" w:rsidRPr="00224F02" w:rsidRDefault="00AF0EBF" w:rsidP="00AF0EBF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224F02">
        <w:rPr>
          <w:rFonts w:asciiTheme="majorBidi" w:hAnsiTheme="majorBidi" w:cstheme="majorBidi"/>
          <w:sz w:val="24"/>
          <w:szCs w:val="24"/>
        </w:rPr>
        <w:t>Department of Chemistry, Faculty of Science, University of Tanta, Tanta 31527, Egypt.</w:t>
      </w:r>
      <w:proofErr w:type="gramEnd"/>
    </w:p>
    <w:p w14:paraId="36C1040B" w14:textId="77777777" w:rsidR="00AF0EBF" w:rsidRDefault="00AF0EBF" w:rsidP="00AF0EBF">
      <w:pPr>
        <w:pStyle w:val="ListParagraph"/>
        <w:bidi w:val="0"/>
        <w:spacing w:after="0" w:line="360" w:lineRule="auto"/>
        <w:ind w:left="0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4667BDAE" w14:textId="03DD18D3" w:rsidR="006A26DE" w:rsidRPr="00FA2B0F" w:rsidRDefault="00FA2B0F" w:rsidP="00AF0EBF">
      <w:pPr>
        <w:pStyle w:val="ListParagraph"/>
        <w:bidi w:val="0"/>
        <w:spacing w:after="0" w:line="360" w:lineRule="auto"/>
        <w:ind w:left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7325F6">
        <w:rPr>
          <w:rFonts w:asciiTheme="majorBidi" w:hAnsiTheme="majorBidi" w:cstheme="majorBidi"/>
          <w:i/>
          <w:iCs/>
          <w:sz w:val="24"/>
          <w:szCs w:val="24"/>
        </w:rPr>
        <w:t xml:space="preserve">* Corresponding authors: </w:t>
      </w:r>
      <w:proofErr w:type="spellStart"/>
      <w:r w:rsidRPr="007325F6">
        <w:rPr>
          <w:rFonts w:asciiTheme="majorBidi" w:hAnsiTheme="majorBidi" w:cstheme="majorBidi"/>
          <w:i/>
          <w:iCs/>
          <w:sz w:val="24"/>
          <w:szCs w:val="24"/>
        </w:rPr>
        <w:t>Sahar</w:t>
      </w:r>
      <w:proofErr w:type="spellEnd"/>
      <w:r w:rsidRPr="007325F6">
        <w:rPr>
          <w:rFonts w:asciiTheme="majorBidi" w:hAnsiTheme="majorBidi" w:cstheme="majorBidi"/>
          <w:i/>
          <w:iCs/>
          <w:sz w:val="24"/>
          <w:szCs w:val="24"/>
        </w:rPr>
        <w:t xml:space="preserve"> H.  El-</w:t>
      </w:r>
      <w:proofErr w:type="spellStart"/>
      <w:proofErr w:type="gramStart"/>
      <w:r w:rsidRPr="007325F6">
        <w:rPr>
          <w:rFonts w:asciiTheme="majorBidi" w:hAnsiTheme="majorBidi" w:cstheme="majorBidi"/>
          <w:i/>
          <w:iCs/>
          <w:sz w:val="24"/>
          <w:szCs w:val="24"/>
        </w:rPr>
        <w:t>Khalafy</w:t>
      </w:r>
      <w:proofErr w:type="spellEnd"/>
      <w:r w:rsidRPr="007325F6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325F6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7325F6">
        <w:rPr>
          <w:rFonts w:asciiTheme="majorBidi" w:hAnsiTheme="majorBidi" w:cstheme="majorBidi"/>
          <w:i/>
          <w:iCs/>
          <w:sz w:val="24"/>
          <w:szCs w:val="24"/>
        </w:rPr>
        <w:t>E</w:t>
      </w:r>
      <w:proofErr w:type="gramEnd"/>
      <w:r w:rsidRPr="007325F6">
        <w:rPr>
          <w:rFonts w:asciiTheme="majorBidi" w:hAnsiTheme="majorBidi" w:cstheme="majorBidi"/>
          <w:i/>
          <w:iCs/>
          <w:sz w:val="24"/>
          <w:szCs w:val="24"/>
        </w:rPr>
        <w:t>-mail: s</w:t>
      </w:r>
      <w:r>
        <w:rPr>
          <w:rFonts w:asciiTheme="majorBidi" w:hAnsiTheme="majorBidi" w:cstheme="majorBidi"/>
          <w:i/>
          <w:iCs/>
          <w:sz w:val="24"/>
          <w:szCs w:val="24"/>
        </w:rPr>
        <w:t>e</w:t>
      </w:r>
      <w:r w:rsidRPr="007325F6">
        <w:rPr>
          <w:rFonts w:asciiTheme="majorBidi" w:hAnsiTheme="majorBidi" w:cstheme="majorBidi"/>
          <w:i/>
          <w:iCs/>
          <w:sz w:val="24"/>
          <w:szCs w:val="24"/>
        </w:rPr>
        <w:t>har</w:t>
      </w:r>
      <w:r w:rsidRPr="007325F6">
        <w:rPr>
          <w:rFonts w:asciiTheme="majorBidi" w:hAnsiTheme="majorBidi" w:cstheme="majorBidi"/>
          <w:i/>
          <w:iCs/>
          <w:sz w:val="24"/>
          <w:szCs w:val="24"/>
        </w:rPr>
        <w:softHyphen/>
        <w:t xml:space="preserve">_hasouna@science.tanta.edu.eg, Tel: +20-1007276665.  </w:t>
      </w:r>
    </w:p>
    <w:p w14:paraId="7FE495AE" w14:textId="77777777" w:rsidR="00FA2B0F" w:rsidRDefault="00FA2B0F" w:rsidP="00365304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4E4A68A" w14:textId="77777777" w:rsidR="006A26DE" w:rsidRPr="006A26DE" w:rsidRDefault="006A26DE" w:rsidP="006A26DE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6A26DE">
        <w:rPr>
          <w:rFonts w:asciiTheme="majorBidi" w:hAnsiTheme="majorBidi" w:cstheme="majorBidi"/>
          <w:b/>
          <w:bCs/>
          <w:noProof/>
          <w:sz w:val="24"/>
          <w:szCs w:val="24"/>
        </w:rPr>
        <w:t>Supplementary Materials</w:t>
      </w:r>
    </w:p>
    <w:p w14:paraId="43F5E609" w14:textId="4025C59B" w:rsidR="00365304" w:rsidRDefault="00CC6E63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</w:rPr>
        <w:pict w14:anchorId="5A41BF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0;margin-top:3pt;width:429.75pt;height:155.2pt;z-index:251661312;mso-position-horizontal-relative:text;mso-position-vertical-relative:text">
            <v:imagedata r:id="rId7" o:title=""/>
            <w10:wrap type="square"/>
          </v:shape>
          <o:OLEObject Type="Embed" ProgID="Unknown" ShapeID="_x0000_s1030" DrawAspect="Content" ObjectID="_1780298309" r:id="rId8"/>
        </w:pict>
      </w:r>
      <w:r w:rsidR="00365304">
        <w:rPr>
          <w:noProof/>
        </w:rPr>
        <w:tab/>
      </w:r>
    </w:p>
    <w:p w14:paraId="4B86B738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0A2FB1EB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2C93E4A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D678661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79B2DD9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35BB8F98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7807EDA" w14:textId="5482CC39" w:rsidR="00365304" w:rsidRPr="00790F88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C632CB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1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: </w:t>
      </w:r>
      <w:r w:rsidRPr="00790F88">
        <w:rPr>
          <w:rFonts w:asciiTheme="majorBidi" w:eastAsiaTheme="majorEastAsia" w:hAnsiTheme="majorBidi" w:cstheme="majorBidi"/>
          <w:b/>
          <w:bCs/>
          <w:sz w:val="24"/>
          <w:szCs w:val="24"/>
        </w:rPr>
        <w:t>Synthesis</w:t>
      </w:r>
      <w:r w:rsidRPr="00790F88">
        <w:rPr>
          <w:rFonts w:asciiTheme="majorBidi" w:hAnsiTheme="majorBidi" w:cstheme="majorBidi"/>
          <w:b/>
          <w:bCs/>
          <w:sz w:val="24"/>
          <w:szCs w:val="24"/>
        </w:rPr>
        <w:t xml:space="preserve"> of 5, 10, 15, 20 </w:t>
      </w:r>
      <w:proofErr w:type="spellStart"/>
      <w:r w:rsidRPr="00790F88">
        <w:rPr>
          <w:rFonts w:asciiTheme="majorBidi" w:hAnsiTheme="majorBidi" w:cstheme="majorBidi"/>
          <w:b/>
          <w:bCs/>
          <w:sz w:val="24"/>
          <w:szCs w:val="24"/>
        </w:rPr>
        <w:t>Tetrakis</w:t>
      </w:r>
      <w:proofErr w:type="spellEnd"/>
      <w:r w:rsidRPr="00790F88">
        <w:rPr>
          <w:rFonts w:asciiTheme="majorBidi" w:hAnsiTheme="majorBidi" w:cstheme="majorBidi"/>
          <w:b/>
          <w:bCs/>
          <w:sz w:val="24"/>
          <w:szCs w:val="24"/>
        </w:rPr>
        <w:t xml:space="preserve"> [4-(</w:t>
      </w:r>
      <w:proofErr w:type="spellStart"/>
      <w:r w:rsidRPr="00790F88">
        <w:rPr>
          <w:rFonts w:asciiTheme="majorBidi" w:hAnsiTheme="majorBidi" w:cstheme="majorBidi"/>
          <w:b/>
          <w:bCs/>
          <w:sz w:val="24"/>
          <w:szCs w:val="24"/>
        </w:rPr>
        <w:t>hydroxy</w:t>
      </w:r>
      <w:proofErr w:type="spellEnd"/>
      <w:r w:rsidRPr="00790F88">
        <w:rPr>
          <w:rFonts w:asciiTheme="majorBidi" w:hAnsiTheme="majorBidi" w:cstheme="majorBidi"/>
          <w:b/>
          <w:bCs/>
          <w:sz w:val="24"/>
          <w:szCs w:val="24"/>
        </w:rPr>
        <w:t>) phenyl</w:t>
      </w:r>
      <w:proofErr w:type="gramStart"/>
      <w:r w:rsidRPr="00790F88">
        <w:rPr>
          <w:rFonts w:asciiTheme="majorBidi" w:hAnsiTheme="majorBidi" w:cstheme="majorBidi"/>
          <w:b/>
          <w:bCs/>
          <w:sz w:val="24"/>
          <w:szCs w:val="24"/>
        </w:rPr>
        <w:t>]</w:t>
      </w:r>
      <w:proofErr w:type="spellStart"/>
      <w:r w:rsidRPr="00790F88">
        <w:rPr>
          <w:rFonts w:asciiTheme="majorBidi" w:hAnsiTheme="majorBidi" w:cstheme="majorBidi"/>
          <w:b/>
          <w:bCs/>
          <w:sz w:val="24"/>
          <w:szCs w:val="24"/>
        </w:rPr>
        <w:t>porphyrin</w:t>
      </w:r>
      <w:proofErr w:type="spellEnd"/>
      <w:proofErr w:type="gramEnd"/>
      <w:r w:rsidRPr="00790F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90F88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r w:rsidRPr="00790F88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TPHPP</w:t>
      </w:r>
      <w:r w:rsidRPr="00790F88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</w:p>
    <w:p w14:paraId="178F59B9" w14:textId="4081A273" w:rsidR="00365304" w:rsidRPr="00CD169B" w:rsidRDefault="00CC6E63" w:rsidP="00365304">
      <w:r>
        <w:rPr>
          <w:noProof/>
        </w:rPr>
        <w:pict w14:anchorId="206B1DE9">
          <v:shape id="_x0000_s1033" type="#_x0000_t75" style="position:absolute;margin-left:28.5pt;margin-top:18.8pt;width:396pt;height:157.5pt;z-index:251664384;mso-position-horizontal-relative:text;mso-position-vertical-relative:text">
            <v:imagedata r:id="rId9" o:title=""/>
            <w10:wrap type="square"/>
          </v:shape>
          <o:OLEObject Type="Embed" ProgID="Unknown" ShapeID="_x0000_s1033" DrawAspect="Content" ObjectID="_1780298310" r:id="rId10"/>
        </w:pict>
      </w:r>
    </w:p>
    <w:p w14:paraId="7171D0AA" w14:textId="77777777" w:rsidR="00365304" w:rsidRPr="00790F88" w:rsidRDefault="00365304" w:rsidP="00365304"/>
    <w:p w14:paraId="365F0E62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7B78C8E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7982450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02B5ED4E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85D6D74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33CC3BF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D2E679A" w14:textId="77777777" w:rsidR="00365304" w:rsidRDefault="00365304" w:rsidP="00365304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8496A64" w14:textId="77777777" w:rsidR="00365304" w:rsidRPr="00790F88" w:rsidRDefault="00365304" w:rsidP="00365304">
      <w:pPr>
        <w:jc w:val="center"/>
        <w:rPr>
          <w:b/>
          <w:bCs/>
        </w:rPr>
      </w:pPr>
      <w:r w:rsidRPr="00790F88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Fig S2: </w:t>
      </w:r>
      <w:r w:rsidRPr="00790F88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Synthesis of Cobalt (II) complex of </w:t>
      </w:r>
      <w:r w:rsidRPr="00790F88">
        <w:rPr>
          <w:rFonts w:asciiTheme="majorBidi" w:hAnsiTheme="majorBidi" w:cstheme="majorBidi"/>
          <w:b/>
          <w:bCs/>
          <w:sz w:val="24"/>
          <w:szCs w:val="24"/>
        </w:rPr>
        <w:t xml:space="preserve">5, 10, 15, 20 </w:t>
      </w:r>
      <w:proofErr w:type="spellStart"/>
      <w:r w:rsidRPr="00790F88">
        <w:rPr>
          <w:rFonts w:asciiTheme="majorBidi" w:hAnsiTheme="majorBidi" w:cstheme="majorBidi"/>
          <w:b/>
          <w:bCs/>
          <w:sz w:val="24"/>
          <w:szCs w:val="24"/>
        </w:rPr>
        <w:t>Tetrakis</w:t>
      </w:r>
      <w:proofErr w:type="spellEnd"/>
      <w:r w:rsidRPr="00790F88">
        <w:rPr>
          <w:rFonts w:asciiTheme="majorBidi" w:hAnsiTheme="majorBidi" w:cstheme="majorBidi"/>
          <w:b/>
          <w:bCs/>
          <w:sz w:val="24"/>
          <w:szCs w:val="24"/>
        </w:rPr>
        <w:t xml:space="preserve"> [4-(</w:t>
      </w:r>
      <w:proofErr w:type="spellStart"/>
      <w:r w:rsidRPr="00790F88">
        <w:rPr>
          <w:rFonts w:asciiTheme="majorBidi" w:hAnsiTheme="majorBidi" w:cstheme="majorBidi"/>
          <w:b/>
          <w:bCs/>
          <w:sz w:val="24"/>
          <w:szCs w:val="24"/>
        </w:rPr>
        <w:t>hydroxy</w:t>
      </w:r>
      <w:proofErr w:type="spellEnd"/>
      <w:r w:rsidRPr="00790F88">
        <w:rPr>
          <w:rFonts w:asciiTheme="majorBidi" w:hAnsiTheme="majorBidi" w:cstheme="majorBidi"/>
          <w:b/>
          <w:bCs/>
          <w:sz w:val="24"/>
          <w:szCs w:val="24"/>
        </w:rPr>
        <w:t>) phenyl</w:t>
      </w:r>
      <w:proofErr w:type="gramStart"/>
      <w:r w:rsidRPr="00790F88">
        <w:rPr>
          <w:rFonts w:asciiTheme="majorBidi" w:hAnsiTheme="majorBidi" w:cstheme="majorBidi"/>
          <w:b/>
          <w:bCs/>
          <w:sz w:val="24"/>
          <w:szCs w:val="24"/>
        </w:rPr>
        <w:t>]</w:t>
      </w:r>
      <w:proofErr w:type="spellStart"/>
      <w:r w:rsidRPr="00790F88">
        <w:rPr>
          <w:rFonts w:asciiTheme="majorBidi" w:hAnsiTheme="majorBidi" w:cstheme="majorBidi"/>
          <w:b/>
          <w:bCs/>
          <w:sz w:val="24"/>
          <w:szCs w:val="24"/>
        </w:rPr>
        <w:t>porphyrin</w:t>
      </w:r>
      <w:proofErr w:type="spellEnd"/>
      <w:proofErr w:type="gramEnd"/>
      <w:r w:rsidRPr="00790F8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90F88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r w:rsidRPr="00790F88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o(II) </w:t>
      </w:r>
      <w:r w:rsidRPr="00790F88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TPHPP</w:t>
      </w:r>
      <w:r w:rsidRPr="00790F88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</w:p>
    <w:p w14:paraId="13836A4E" w14:textId="77777777" w:rsidR="00365304" w:rsidRPr="00790F88" w:rsidRDefault="00CC6E63" w:rsidP="00365304">
      <w:r>
        <w:rPr>
          <w:noProof/>
        </w:rPr>
        <w:lastRenderedPageBreak/>
        <w:pict w14:anchorId="0154FAED">
          <v:shape id="_x0000_s1031" type="#_x0000_t75" style="position:absolute;margin-left:13.6pt;margin-top:18.7pt;width:446.9pt;height:155.65pt;z-index:251662336;mso-position-horizontal-relative:text;mso-position-vertical-relative:text">
            <v:imagedata r:id="rId11" o:title=""/>
            <w10:wrap type="square"/>
          </v:shape>
          <o:OLEObject Type="Embed" ProgID="Unknown" ShapeID="_x0000_s1031" DrawAspect="Content" ObjectID="_1780298311" r:id="rId12"/>
        </w:pict>
      </w:r>
    </w:p>
    <w:p w14:paraId="3391DBFF" w14:textId="77777777" w:rsidR="00365304" w:rsidRPr="00A25FC1" w:rsidRDefault="00365304" w:rsidP="00365304">
      <w:pPr>
        <w:jc w:val="center"/>
      </w:pPr>
      <w:r w:rsidRPr="00790F88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3: </w:t>
      </w:r>
      <w:proofErr w:type="spellStart"/>
      <w:proofErr w:type="gramStart"/>
      <w:r w:rsidRPr="00A25FC1">
        <w:rPr>
          <w:rFonts w:asciiTheme="majorBidi" w:eastAsiaTheme="majorEastAsia" w:hAnsiTheme="majorBidi" w:cstheme="majorBidi"/>
          <w:b/>
          <w:bCs/>
          <w:sz w:val="24"/>
          <w:szCs w:val="24"/>
        </w:rPr>
        <w:t>Phthaloylation</w:t>
      </w:r>
      <w:proofErr w:type="spellEnd"/>
      <w:r w:rsidRPr="00A25FC1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 of</w:t>
      </w:r>
      <w:proofErr w:type="gramEnd"/>
      <w:r w:rsidRPr="00A25FC1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 chitosan</w:t>
      </w:r>
    </w:p>
    <w:p w14:paraId="7DB19F2C" w14:textId="77777777" w:rsidR="00365304" w:rsidRPr="00790F88" w:rsidRDefault="00CC6E63" w:rsidP="00365304">
      <w:r>
        <w:rPr>
          <w:noProof/>
        </w:rPr>
        <w:pict w14:anchorId="342B144A">
          <v:shape id="_x0000_s1027" type="#_x0000_t75" style="position:absolute;margin-left:3.75pt;margin-top:19.5pt;width:436.5pt;height:192.35pt;z-index:251658240;mso-position-horizontal-relative:text;mso-position-vertical-relative:text">
            <v:imagedata r:id="rId13" o:title=""/>
            <w10:wrap type="square"/>
          </v:shape>
          <o:OLEObject Type="Embed" ProgID="Unknown" ShapeID="_x0000_s1027" DrawAspect="Content" ObjectID="_1780298312" r:id="rId14"/>
        </w:pict>
      </w:r>
    </w:p>
    <w:p w14:paraId="22345D83" w14:textId="77777777" w:rsidR="00365304" w:rsidRPr="00790F88" w:rsidRDefault="00365304" w:rsidP="00365304"/>
    <w:p w14:paraId="4DF42E40" w14:textId="77777777" w:rsidR="00365304" w:rsidRPr="00790F88" w:rsidRDefault="00365304" w:rsidP="00365304"/>
    <w:p w14:paraId="2B9F27EA" w14:textId="77777777" w:rsidR="00365304" w:rsidRPr="00790F88" w:rsidRDefault="00365304" w:rsidP="00365304"/>
    <w:p w14:paraId="13CB0D9C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FD5C5BA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70F6947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546BA9C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571C937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94114F4" w14:textId="77777777" w:rsidR="00365304" w:rsidRDefault="00365304" w:rsidP="00365304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0CDA38A" w14:textId="77777777" w:rsidR="00365304" w:rsidRPr="0024374A" w:rsidRDefault="00365304" w:rsidP="00365304">
      <w:pPr>
        <w:jc w:val="center"/>
      </w:pPr>
      <w:r w:rsidRPr="00C632CB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4:</w:t>
      </w:r>
      <w:r w:rsidRPr="0024374A">
        <w:rPr>
          <w:rFonts w:asciiTheme="majorBidi" w:eastAsiaTheme="majorEastAsia" w:hAnsiTheme="majorBidi" w:cstheme="majorBidi"/>
          <w:b/>
          <w:bCs/>
          <w:color w:val="1F3763" w:themeColor="accent1" w:themeShade="7F"/>
          <w:sz w:val="24"/>
          <w:szCs w:val="24"/>
        </w:rPr>
        <w:t xml:space="preserve"> </w:t>
      </w:r>
      <w:proofErr w:type="gramStart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Grafting  </w:t>
      </w:r>
      <w:proofErr w:type="spellStart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>chloro</w:t>
      </w:r>
      <w:proofErr w:type="spellEnd"/>
      <w:proofErr w:type="gramEnd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>-acetyl chloride  on  N-</w:t>
      </w:r>
      <w:proofErr w:type="spellStart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>phthaloyl</w:t>
      </w:r>
      <w:proofErr w:type="spellEnd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 chitosan</w:t>
      </w:r>
    </w:p>
    <w:p w14:paraId="1C07C93D" w14:textId="77777777" w:rsidR="00365304" w:rsidRPr="00790F88" w:rsidRDefault="00365304" w:rsidP="00365304"/>
    <w:p w14:paraId="71BFF669" w14:textId="51634B3C" w:rsidR="00365304" w:rsidRPr="00CD169B" w:rsidRDefault="00FD325C" w:rsidP="00365304">
      <w:r>
        <w:object w:dxaOrig="14563" w:dyaOrig="6858" w14:anchorId="02D19D00">
          <v:shape id="_x0000_i1025" type="#_x0000_t75" style="width:467.25pt;height:220.5pt" o:ole="">
            <v:imagedata r:id="rId15" o:title=""/>
          </v:shape>
          <o:OLEObject Type="Embed" ProgID="Unknown" ShapeID="_x0000_i1025" DrawAspect="Content" ObjectID="_1780298307" r:id="rId16"/>
        </w:object>
      </w:r>
    </w:p>
    <w:p w14:paraId="6C5CFE65" w14:textId="77777777" w:rsidR="00365304" w:rsidRPr="00CD169B" w:rsidRDefault="00365304" w:rsidP="00365304">
      <w:pPr>
        <w:ind w:firstLine="720"/>
      </w:pPr>
    </w:p>
    <w:p w14:paraId="46986A64" w14:textId="46D43D9C" w:rsidR="00365304" w:rsidRPr="0024374A" w:rsidRDefault="00365304" w:rsidP="00666BB8">
      <w:pPr>
        <w:jc w:val="center"/>
      </w:pPr>
      <w:r w:rsidRPr="00C632CB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5:</w:t>
      </w:r>
      <w:r w:rsidRPr="0024374A">
        <w:rPr>
          <w:rFonts w:asciiTheme="majorBidi" w:eastAsiaTheme="majorEastAsia" w:hAnsiTheme="majorBidi" w:cstheme="majorBidi"/>
          <w:b/>
          <w:bCs/>
          <w:color w:val="1F3763" w:themeColor="accent1" w:themeShade="7F"/>
          <w:sz w:val="24"/>
          <w:szCs w:val="24"/>
        </w:rPr>
        <w:t xml:space="preserve"> </w:t>
      </w:r>
      <w:proofErr w:type="gramStart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>Preparation  of</w:t>
      </w:r>
      <w:proofErr w:type="gramEnd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 N-</w:t>
      </w:r>
      <w:proofErr w:type="spellStart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>phthaloyl</w:t>
      </w:r>
      <w:proofErr w:type="spellEnd"/>
      <w:r w:rsidRPr="0024374A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chitosan Supported  of </w:t>
      </w:r>
      <w:r w:rsidRPr="0024374A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r w:rsidRPr="0024374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o(II) </w:t>
      </w:r>
      <w:r w:rsidRPr="0024374A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TPHPP</w:t>
      </w:r>
      <w:r w:rsidRPr="0024374A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24374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036685A" w14:textId="77777777" w:rsidR="00365304" w:rsidRPr="00CD169B" w:rsidRDefault="00365304" w:rsidP="00365304"/>
    <w:p w14:paraId="23F3383D" w14:textId="77777777" w:rsidR="00365304" w:rsidRPr="00CD169B" w:rsidRDefault="00365304" w:rsidP="00365304"/>
    <w:p w14:paraId="44C14E82" w14:textId="17BE1200" w:rsidR="00365304" w:rsidRPr="00CD169B" w:rsidRDefault="00CC6E63" w:rsidP="00365304">
      <w:r>
        <w:rPr>
          <w:noProof/>
        </w:rPr>
        <w:pict w14:anchorId="70E84D0A">
          <v:shape id="_x0000_s1034" type="#_x0000_t75" style="position:absolute;margin-left:5.25pt;margin-top:22.5pt;width:467.25pt;height:3in;z-index:251666432;mso-position-horizontal-relative:text;mso-position-vertical-relative:text">
            <v:imagedata r:id="rId17" o:title=""/>
            <w10:wrap type="square"/>
          </v:shape>
          <o:OLEObject Type="Embed" ProgID="Unknown" ShapeID="_x0000_s1034" DrawAspect="Content" ObjectID="_1780298313" r:id="rId18"/>
        </w:pict>
      </w:r>
    </w:p>
    <w:p w14:paraId="46ED9C9B" w14:textId="33E29D6C" w:rsidR="00365304" w:rsidRPr="00CD169B" w:rsidRDefault="00365304" w:rsidP="00365304"/>
    <w:p w14:paraId="249DB5CF" w14:textId="77777777" w:rsidR="00365304" w:rsidRDefault="00365304" w:rsidP="00365304"/>
    <w:p w14:paraId="51549553" w14:textId="77777777" w:rsidR="00365304" w:rsidRPr="00CD169B" w:rsidRDefault="00365304" w:rsidP="00365304">
      <w:pPr>
        <w:jc w:val="center"/>
      </w:pPr>
      <w:r w:rsidRPr="00C632CB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6:</w:t>
      </w:r>
      <w:r w:rsidRPr="0024374A">
        <w:rPr>
          <w:rFonts w:asciiTheme="majorBidi" w:eastAsiaTheme="majorEastAsia" w:hAnsiTheme="majorBidi" w:cstheme="majorBidi"/>
          <w:b/>
          <w:bCs/>
          <w:color w:val="1F3763" w:themeColor="accent1" w:themeShade="7F"/>
          <w:sz w:val="24"/>
          <w:szCs w:val="24"/>
        </w:rPr>
        <w:t xml:space="preserve"> </w:t>
      </w:r>
      <w:proofErr w:type="spellStart"/>
      <w:r w:rsidRPr="00815950">
        <w:rPr>
          <w:rFonts w:asciiTheme="majorBidi" w:eastAsiaTheme="majorEastAsia" w:hAnsiTheme="majorBidi" w:cstheme="majorBidi"/>
          <w:b/>
          <w:bCs/>
          <w:sz w:val="24"/>
          <w:szCs w:val="24"/>
        </w:rPr>
        <w:t>Deprotection</w:t>
      </w:r>
      <w:proofErr w:type="spellEnd"/>
      <w:r w:rsidRPr="00815950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of </w:t>
      </w:r>
      <w:proofErr w:type="spellStart"/>
      <w:r w:rsidRPr="00815950">
        <w:rPr>
          <w:rFonts w:asciiTheme="majorBidi" w:eastAsiaTheme="majorEastAsia" w:hAnsiTheme="majorBidi" w:cstheme="majorBidi"/>
          <w:b/>
          <w:bCs/>
          <w:sz w:val="24"/>
          <w:szCs w:val="24"/>
        </w:rPr>
        <w:t>phthaloyl</w:t>
      </w:r>
      <w:proofErr w:type="spellEnd"/>
      <w:r w:rsidRPr="00815950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 group</w:t>
      </w:r>
    </w:p>
    <w:p w14:paraId="34F163CD" w14:textId="77777777" w:rsidR="00365304" w:rsidRPr="00457F2F" w:rsidRDefault="00365304" w:rsidP="00365304"/>
    <w:p w14:paraId="286C6FC7" w14:textId="4C14282A" w:rsidR="00FD325C" w:rsidRPr="00FD325C" w:rsidRDefault="00FD325C" w:rsidP="00FD325C">
      <w:r>
        <w:object w:dxaOrig="9625" w:dyaOrig="4791" w14:anchorId="339D67A9">
          <v:shape id="_x0000_i1026" type="#_x0000_t75" style="width:468pt;height:232.5pt" o:ole="">
            <v:imagedata r:id="rId19" o:title=""/>
          </v:shape>
          <o:OLEObject Type="Embed" ProgID="Unknown" ShapeID="_x0000_i1026" DrawAspect="Content" ObjectID="_1780298308" r:id="rId20"/>
        </w:object>
      </w:r>
    </w:p>
    <w:p w14:paraId="6308EDBF" w14:textId="77777777" w:rsidR="00FD325C" w:rsidRDefault="00FD325C" w:rsidP="00666BB8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5536AF18" w14:textId="4CFDF02F" w:rsidR="00365304" w:rsidRDefault="00365304" w:rsidP="00666BB8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  <w:r w:rsidRPr="00C632CB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7:</w:t>
      </w:r>
      <w:r w:rsidRPr="0024374A">
        <w:rPr>
          <w:rFonts w:asciiTheme="majorBidi" w:eastAsiaTheme="majorEastAsia" w:hAnsiTheme="majorBidi" w:cstheme="majorBidi"/>
          <w:b/>
          <w:bCs/>
          <w:color w:val="1F3763" w:themeColor="accent1" w:themeShade="7F"/>
          <w:sz w:val="24"/>
          <w:szCs w:val="24"/>
        </w:rPr>
        <w:t xml:space="preserve"> </w:t>
      </w:r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 xml:space="preserve">Preparation    of    </w:t>
      </w:r>
      <w:r w:rsidRPr="00815950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proofErr w:type="gramStart"/>
      <w:r w:rsidRPr="00815950">
        <w:rPr>
          <w:rFonts w:asciiTheme="majorBidi" w:hAnsiTheme="majorBidi" w:cstheme="majorBidi"/>
          <w:b/>
          <w:bCs/>
          <w:sz w:val="24"/>
          <w:szCs w:val="24"/>
          <w:lang w:bidi="ar-EG"/>
        </w:rPr>
        <w:t>Co(</w:t>
      </w:r>
      <w:proofErr w:type="gramEnd"/>
      <w:r w:rsidRPr="0081595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II) </w:t>
      </w:r>
      <w:r w:rsidRPr="00815950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TPHPP</w:t>
      </w:r>
      <w:r w:rsidRPr="00815950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81595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 xml:space="preserve"> </w:t>
      </w:r>
      <w:r w:rsidRPr="00815950">
        <w:rPr>
          <w:rFonts w:asciiTheme="majorBidi" w:hAnsiTheme="majorBidi" w:cstheme="majorBidi"/>
          <w:b/>
          <w:bCs/>
          <w:sz w:val="24"/>
          <w:szCs w:val="24"/>
        </w:rPr>
        <w:t>supported on to modified</w:t>
      </w:r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 xml:space="preserve">   chitosan </w:t>
      </w:r>
      <w:r w:rsidR="00666BB8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>/</w:t>
      </w:r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 xml:space="preserve"> </w:t>
      </w:r>
      <w:proofErr w:type="spellStart"/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>graphene</w:t>
      </w:r>
      <w:proofErr w:type="spellEnd"/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 xml:space="preserve">  oxide   </w:t>
      </w:r>
      <w:proofErr w:type="spellStart"/>
      <w:r w:rsidRPr="00815950"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>nanocomposite</w:t>
      </w:r>
      <w:proofErr w:type="spellEnd"/>
    </w:p>
    <w:p w14:paraId="5C0B601A" w14:textId="77777777" w:rsidR="00E0322A" w:rsidRDefault="00E0322A" w:rsidP="00365304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09BC3991" w14:textId="77777777" w:rsidR="00E0322A" w:rsidRDefault="00E0322A" w:rsidP="00365304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14F93523" w14:textId="25BE0059" w:rsidR="00E0322A" w:rsidRDefault="00E0322A" w:rsidP="00365304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749420BC" w14:textId="77777777" w:rsidR="00E0322A" w:rsidRDefault="00E0322A" w:rsidP="00365304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71B8C41B" w14:textId="77777777" w:rsidR="00E0322A" w:rsidRDefault="00E0322A" w:rsidP="00365304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377841CD" w14:textId="723F3F9C" w:rsidR="00E0322A" w:rsidRDefault="00E0322A" w:rsidP="00365304">
      <w:pPr>
        <w:jc w:val="center"/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3B72A02F" w14:textId="0319F4A6" w:rsidR="00E0322A" w:rsidRDefault="00E0322A" w:rsidP="00E0322A">
      <w:pPr>
        <w:tabs>
          <w:tab w:val="center" w:pos="4680"/>
          <w:tab w:val="left" w:pos="5115"/>
        </w:tabs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ab/>
      </w:r>
      <w:r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  <w:tab/>
      </w:r>
    </w:p>
    <w:p w14:paraId="32088760" w14:textId="77777777" w:rsidR="00E0322A" w:rsidRDefault="00E0322A" w:rsidP="00E0322A">
      <w:pPr>
        <w:tabs>
          <w:tab w:val="center" w:pos="4680"/>
          <w:tab w:val="left" w:pos="5115"/>
        </w:tabs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0C3E2A32" w14:textId="655F4F7F" w:rsidR="00E0322A" w:rsidRDefault="00E0322A" w:rsidP="00E0322A">
      <w:pPr>
        <w:tabs>
          <w:tab w:val="center" w:pos="4680"/>
          <w:tab w:val="left" w:pos="5115"/>
        </w:tabs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47E57C1B" w14:textId="77777777" w:rsidR="00E0322A" w:rsidRDefault="00E0322A" w:rsidP="00E0322A">
      <w:pPr>
        <w:tabs>
          <w:tab w:val="center" w:pos="4680"/>
          <w:tab w:val="left" w:pos="5115"/>
        </w:tabs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49D6FDA3" w14:textId="77777777" w:rsidR="00E0322A" w:rsidRDefault="00E0322A" w:rsidP="00E0322A">
      <w:pPr>
        <w:tabs>
          <w:tab w:val="center" w:pos="4680"/>
          <w:tab w:val="left" w:pos="5115"/>
        </w:tabs>
        <w:rPr>
          <w:rFonts w:asciiTheme="majorBidi" w:eastAsiaTheme="minorEastAsia" w:hAnsiTheme="majorBidi" w:cstheme="majorBidi"/>
          <w:b/>
          <w:bCs/>
          <w:spacing w:val="-22"/>
          <w:sz w:val="24"/>
          <w:szCs w:val="24"/>
        </w:rPr>
      </w:pPr>
    </w:p>
    <w:p w14:paraId="377803A4" w14:textId="2A8F27BA" w:rsidR="00E0322A" w:rsidRPr="00CD169B" w:rsidRDefault="00E0322A" w:rsidP="00365304">
      <w:pPr>
        <w:jc w:val="center"/>
      </w:pPr>
    </w:p>
    <w:p w14:paraId="2DE816A5" w14:textId="73B1A42D" w:rsidR="00365304" w:rsidRPr="00457F2F" w:rsidRDefault="00365304" w:rsidP="00365304">
      <w:pPr>
        <w:ind w:firstLine="720"/>
      </w:pPr>
    </w:p>
    <w:p w14:paraId="22D5A5F2" w14:textId="21A5324C" w:rsidR="006A26DE" w:rsidRDefault="00365304" w:rsidP="00365304">
      <w:pPr>
        <w:tabs>
          <w:tab w:val="left" w:pos="4125"/>
        </w:tabs>
        <w:rPr>
          <w:noProof/>
        </w:rPr>
      </w:pPr>
      <w:r>
        <w:rPr>
          <w:noProof/>
        </w:rPr>
        <w:tab/>
      </w:r>
    </w:p>
    <w:p w14:paraId="68847317" w14:textId="4996D233" w:rsidR="00754679" w:rsidRDefault="00754679">
      <w:pPr>
        <w:rPr>
          <w:noProof/>
        </w:rPr>
      </w:pPr>
    </w:p>
    <w:p w14:paraId="7C83AFBC" w14:textId="60B9B7CE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9113BD">
        <w:rPr>
          <w:rFonts w:cs="Arial"/>
          <w:noProof/>
          <w:sz w:val="36"/>
          <w:szCs w:val="36"/>
          <w:rtl/>
        </w:rPr>
        <w:lastRenderedPageBreak/>
        <w:drawing>
          <wp:anchor distT="0" distB="0" distL="114300" distR="114300" simplePos="0" relativeHeight="251655168" behindDoc="0" locked="0" layoutInCell="1" allowOverlap="1" wp14:anchorId="1D05692C" wp14:editId="2A40C698">
            <wp:simplePos x="0" y="0"/>
            <wp:positionH relativeFrom="margin">
              <wp:posOffset>933450</wp:posOffset>
            </wp:positionH>
            <wp:positionV relativeFrom="margin">
              <wp:posOffset>-9525</wp:posOffset>
            </wp:positionV>
            <wp:extent cx="3705225" cy="3152775"/>
            <wp:effectExtent l="0" t="0" r="0" b="0"/>
            <wp:wrapSquare wrapText="bothSides"/>
            <wp:docPr id="1023476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9" t="7568" r="12059" b="2973"/>
                    <a:stretch/>
                  </pic:blipFill>
                  <pic:spPr bwMode="auto">
                    <a:xfrm>
                      <a:off x="0" y="0"/>
                      <a:ext cx="37052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F9BD06" w14:textId="4BA7000C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1D58797" w14:textId="5D418733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7BF81BA" w14:textId="77777777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8E07631" w14:textId="60605EEF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4623036D" w14:textId="77777777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48474D54" w14:textId="77777777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26E7C75" w14:textId="166DAEEB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3A998C1" w14:textId="3E9839B2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488316A" w14:textId="77777777" w:rsidR="002268CC" w:rsidRDefault="002268CC" w:rsidP="002268CC">
      <w:pPr>
        <w:rPr>
          <w:noProof/>
        </w:rPr>
      </w:pPr>
    </w:p>
    <w:p w14:paraId="6C55EE84" w14:textId="0DFA1314" w:rsidR="00D021FC" w:rsidRDefault="00D021FC" w:rsidP="00D021FC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3AF54799" w14:textId="137FB0FB" w:rsidR="00D021FC" w:rsidRDefault="00D021FC" w:rsidP="00D021FC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EC880E3" w14:textId="4D530C05" w:rsidR="00D021FC" w:rsidRPr="00AE6A20" w:rsidRDefault="00D021FC" w:rsidP="002268CC">
      <w:pPr>
        <w:jc w:val="center"/>
        <w:rPr>
          <w:noProof/>
          <w:sz w:val="24"/>
          <w:szCs w:val="24"/>
        </w:rPr>
      </w:pPr>
      <w:r w:rsidRPr="00AE6A20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 w:rsidR="002268CC">
        <w:rPr>
          <w:rFonts w:asciiTheme="majorBidi" w:hAnsiTheme="majorBidi" w:cstheme="majorBidi"/>
          <w:b/>
          <w:bCs/>
          <w:color w:val="FF0000"/>
          <w:sz w:val="24"/>
          <w:szCs w:val="24"/>
        </w:rPr>
        <w:t>8</w:t>
      </w:r>
      <w:r w:rsidRPr="00AE6A20">
        <w:rPr>
          <w:rFonts w:asciiTheme="majorBidi" w:hAnsiTheme="majorBidi" w:cstheme="majorBidi"/>
          <w:b/>
          <w:bCs/>
          <w:color w:val="FF0000"/>
          <w:sz w:val="24"/>
          <w:szCs w:val="24"/>
        </w:rPr>
        <w:t>: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 xml:space="preserve"> Electronic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absorption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spectra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for degradation of AO7 using H</w:t>
      </w:r>
      <w:r w:rsidRPr="00AE6A20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AE6A20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(8×10</w:t>
      </w:r>
      <w:r w:rsidRPr="00AE6A2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2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M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 without 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B"/>
      </w:r>
      <w:proofErr w:type="gramStart"/>
      <w:r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>Co(</w:t>
      </w:r>
      <w:proofErr w:type="gramEnd"/>
      <w:r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II) </w:t>
      </w:r>
      <w:r w:rsidRPr="008D5F80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TPHPP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D"/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-</w:t>
      </w:r>
      <w:r>
        <w:rPr>
          <w:rFonts w:asciiTheme="majorBidi" w:hAnsiTheme="majorBidi" w:cstheme="majorBidi"/>
          <w:b/>
          <w:bCs/>
          <w:sz w:val="20"/>
          <w:szCs w:val="20"/>
        </w:rPr>
        <w:t>Cs/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t xml:space="preserve"> GO</w:t>
      </w:r>
      <w:r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proofErr w:type="spellStart"/>
      <w:r w:rsidRPr="008D5F80">
        <w:rPr>
          <w:rFonts w:asciiTheme="majorBidi" w:hAnsiTheme="majorBidi" w:cstheme="majorBidi"/>
          <w:b/>
          <w:bCs/>
          <w:sz w:val="20"/>
          <w:szCs w:val="20"/>
        </w:rPr>
        <w:t>nanocomposite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555DD587" w14:textId="77777777" w:rsidR="00D021FC" w:rsidRDefault="00D021FC">
      <w:pPr>
        <w:rPr>
          <w:noProof/>
        </w:rPr>
      </w:pPr>
    </w:p>
    <w:p w14:paraId="036F9A2F" w14:textId="4F16A9AF" w:rsidR="00D021FC" w:rsidRDefault="002268CC">
      <w:pPr>
        <w:rPr>
          <w:noProof/>
        </w:rPr>
      </w:pPr>
      <w:r w:rsidRPr="0088155A">
        <w:rPr>
          <w:noProof/>
        </w:rPr>
        <w:drawing>
          <wp:anchor distT="0" distB="0" distL="114300" distR="114300" simplePos="0" relativeHeight="251656192" behindDoc="1" locked="0" layoutInCell="1" allowOverlap="1" wp14:anchorId="1781C0A6" wp14:editId="120F8FE3">
            <wp:simplePos x="0" y="0"/>
            <wp:positionH relativeFrom="column">
              <wp:posOffset>1190625</wp:posOffset>
            </wp:positionH>
            <wp:positionV relativeFrom="paragraph">
              <wp:posOffset>171450</wp:posOffset>
            </wp:positionV>
            <wp:extent cx="3771900" cy="3152775"/>
            <wp:effectExtent l="0" t="0" r="0" b="0"/>
            <wp:wrapTight wrapText="bothSides">
              <wp:wrapPolygon edited="0">
                <wp:start x="1636" y="261"/>
                <wp:lineTo x="1636" y="914"/>
                <wp:lineTo x="2727" y="2610"/>
                <wp:lineTo x="1745" y="4046"/>
                <wp:lineTo x="1745" y="4698"/>
                <wp:lineTo x="2945" y="4698"/>
                <wp:lineTo x="2945" y="6787"/>
                <wp:lineTo x="764" y="6917"/>
                <wp:lineTo x="327" y="7309"/>
                <wp:lineTo x="218" y="9527"/>
                <wp:lineTo x="218" y="12138"/>
                <wp:lineTo x="1309" y="12921"/>
                <wp:lineTo x="2945" y="13051"/>
                <wp:lineTo x="1745" y="14356"/>
                <wp:lineTo x="1745" y="15009"/>
                <wp:lineTo x="2945" y="15140"/>
                <wp:lineTo x="2945" y="17228"/>
                <wp:lineTo x="1745" y="17880"/>
                <wp:lineTo x="1855" y="19316"/>
                <wp:lineTo x="4582" y="19316"/>
                <wp:lineTo x="4582" y="19838"/>
                <wp:lineTo x="10255" y="21013"/>
                <wp:lineTo x="12436" y="21274"/>
                <wp:lineTo x="15927" y="21274"/>
                <wp:lineTo x="16036" y="21013"/>
                <wp:lineTo x="19091" y="19316"/>
                <wp:lineTo x="19745" y="19316"/>
                <wp:lineTo x="21164" y="17880"/>
                <wp:lineTo x="21273" y="914"/>
                <wp:lineTo x="20182" y="783"/>
                <wp:lineTo x="2945" y="261"/>
                <wp:lineTo x="1636" y="261"/>
              </wp:wrapPolygon>
            </wp:wrapTight>
            <wp:docPr id="5815141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2" t="7298" r="11850" b="3244"/>
                    <a:stretch/>
                  </pic:blipFill>
                  <pic:spPr bwMode="auto">
                    <a:xfrm>
                      <a:off x="0" y="0"/>
                      <a:ext cx="37719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7ABEEF" w14:textId="6F2DE77D" w:rsidR="00D021FC" w:rsidRDefault="00D021FC">
      <w:pPr>
        <w:rPr>
          <w:noProof/>
        </w:rPr>
      </w:pPr>
    </w:p>
    <w:p w14:paraId="5EFBCA10" w14:textId="5BC8715B" w:rsidR="00D021FC" w:rsidRDefault="00D021FC">
      <w:pPr>
        <w:rPr>
          <w:noProof/>
        </w:rPr>
      </w:pPr>
    </w:p>
    <w:p w14:paraId="3C402B2C" w14:textId="5C965388" w:rsidR="00754679" w:rsidRDefault="00754679">
      <w:pPr>
        <w:rPr>
          <w:noProof/>
        </w:rPr>
      </w:pPr>
    </w:p>
    <w:p w14:paraId="04C50D75" w14:textId="009AC62C" w:rsidR="00754679" w:rsidRDefault="00754679">
      <w:pPr>
        <w:rPr>
          <w:noProof/>
        </w:rPr>
      </w:pPr>
    </w:p>
    <w:p w14:paraId="16A1E626" w14:textId="3D0409ED" w:rsidR="00754679" w:rsidRDefault="00754679">
      <w:pPr>
        <w:rPr>
          <w:noProof/>
        </w:rPr>
      </w:pPr>
    </w:p>
    <w:p w14:paraId="5C06EC76" w14:textId="29A08F46" w:rsidR="00754679" w:rsidRDefault="00754679">
      <w:pPr>
        <w:rPr>
          <w:noProof/>
        </w:rPr>
      </w:pPr>
    </w:p>
    <w:p w14:paraId="10AA4E9A" w14:textId="5349A031" w:rsidR="00754679" w:rsidRDefault="00754679">
      <w:pPr>
        <w:rPr>
          <w:noProof/>
        </w:rPr>
      </w:pPr>
    </w:p>
    <w:p w14:paraId="7096145A" w14:textId="091C9055" w:rsidR="00754679" w:rsidRDefault="00754679">
      <w:pPr>
        <w:rPr>
          <w:noProof/>
        </w:rPr>
      </w:pPr>
    </w:p>
    <w:p w14:paraId="4897B98E" w14:textId="63C6D24B" w:rsidR="00754679" w:rsidRDefault="00754679">
      <w:pPr>
        <w:rPr>
          <w:noProof/>
        </w:rPr>
      </w:pPr>
    </w:p>
    <w:p w14:paraId="7FB655F9" w14:textId="77777777" w:rsidR="00754679" w:rsidRDefault="00754679">
      <w:pPr>
        <w:rPr>
          <w:noProof/>
        </w:rPr>
      </w:pPr>
    </w:p>
    <w:p w14:paraId="0EF8EA34" w14:textId="41A1DC13" w:rsidR="00754679" w:rsidRDefault="00754679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09474500" w14:textId="63FA39DE" w:rsidR="00682867" w:rsidRPr="00AE6A20" w:rsidRDefault="00682867" w:rsidP="002268CC">
      <w:pPr>
        <w:jc w:val="center"/>
        <w:rPr>
          <w:noProof/>
          <w:sz w:val="24"/>
          <w:szCs w:val="24"/>
        </w:rPr>
      </w:pPr>
      <w:r w:rsidRPr="00AE6A20">
        <w:rPr>
          <w:rFonts w:asciiTheme="majorBidi" w:hAnsiTheme="majorBidi" w:cstheme="majorBidi"/>
          <w:b/>
          <w:bCs/>
          <w:color w:val="FF0000"/>
          <w:sz w:val="24"/>
          <w:szCs w:val="24"/>
        </w:rPr>
        <w:t>Fig S</w:t>
      </w:r>
      <w:r w:rsidR="002268CC">
        <w:rPr>
          <w:rFonts w:asciiTheme="majorBidi" w:hAnsiTheme="majorBidi" w:cstheme="majorBidi"/>
          <w:b/>
          <w:bCs/>
          <w:color w:val="FF0000"/>
          <w:sz w:val="24"/>
          <w:szCs w:val="24"/>
        </w:rPr>
        <w:t>9</w:t>
      </w:r>
      <w:r w:rsidRPr="00AE6A20">
        <w:rPr>
          <w:rFonts w:asciiTheme="majorBidi" w:hAnsiTheme="majorBidi" w:cstheme="majorBidi"/>
          <w:b/>
          <w:bCs/>
          <w:color w:val="FF0000"/>
          <w:sz w:val="24"/>
          <w:szCs w:val="24"/>
        </w:rPr>
        <w:t>: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 xml:space="preserve"> Electronic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absorption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spectra</w:t>
      </w:r>
      <w:r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for degradation of AO7 us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B"/>
      </w:r>
      <w:proofErr w:type="gramStart"/>
      <w:r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>Co(</w:t>
      </w:r>
      <w:proofErr w:type="gramEnd"/>
      <w:r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II) </w:t>
      </w:r>
      <w:r w:rsidRPr="008D5F80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TPHPP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D"/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-</w:t>
      </w:r>
      <w:r>
        <w:rPr>
          <w:rFonts w:asciiTheme="majorBidi" w:hAnsiTheme="majorBidi" w:cstheme="majorBidi"/>
          <w:b/>
          <w:bCs/>
          <w:sz w:val="20"/>
          <w:szCs w:val="20"/>
        </w:rPr>
        <w:t>Cs/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t xml:space="preserve"> GO</w:t>
      </w:r>
      <w:r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proofErr w:type="spellStart"/>
      <w:r w:rsidRPr="008D5F80">
        <w:rPr>
          <w:rFonts w:asciiTheme="majorBidi" w:hAnsiTheme="majorBidi" w:cstheme="majorBidi"/>
          <w:b/>
          <w:bCs/>
          <w:sz w:val="20"/>
          <w:szCs w:val="20"/>
        </w:rPr>
        <w:t>nanocomposite</w:t>
      </w:r>
      <w:proofErr w:type="spellEnd"/>
      <w:r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t>(15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x 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t>10</w:t>
      </w:r>
      <w:r w:rsidRPr="008D5F80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-3</w:t>
      </w:r>
      <w:r w:rsidRPr="008D5F80">
        <w:rPr>
          <w:rFonts w:asciiTheme="majorBidi" w:hAnsiTheme="majorBidi" w:cstheme="majorBidi"/>
          <w:b/>
          <w:bCs/>
          <w:sz w:val="20"/>
          <w:szCs w:val="20"/>
        </w:rPr>
        <w:t>g/ml)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without 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AE6A20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AE6A20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AE6A20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310E0D1" w14:textId="63A53F5F" w:rsidR="00E0322A" w:rsidRDefault="00E0322A" w:rsidP="009A1C33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79BCB8C" w14:textId="557D1D04" w:rsidR="009145FB" w:rsidRDefault="00344E6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8E635E">
        <w:rPr>
          <w:noProof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65CE67B2" wp14:editId="7A0FA2B2">
                <wp:simplePos x="0" y="0"/>
                <wp:positionH relativeFrom="column">
                  <wp:posOffset>57150</wp:posOffset>
                </wp:positionH>
                <wp:positionV relativeFrom="paragraph">
                  <wp:posOffset>13970</wp:posOffset>
                </wp:positionV>
                <wp:extent cx="5543550" cy="5829300"/>
                <wp:effectExtent l="0" t="0" r="0" b="0"/>
                <wp:wrapSquare wrapText="bothSides"/>
                <wp:docPr id="11" name="Group 10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xmlns:w15="http://schemas.microsoft.com/office/word/2012/wordml" id="{79A7A290-CC61-DBFA-4ED2-76CB604531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3550" cy="5829300"/>
                          <a:chOff x="0" y="0"/>
                          <a:chExt cx="13965212" cy="12480081"/>
                        </a:xfrm>
                      </wpg:grpSpPr>
                      <pic:pic xmlns:pic="http://schemas.openxmlformats.org/drawingml/2006/picture">
                        <pic:nvPicPr>
                          <pic:cNvPr id="875954856" name="Picture 875954856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xmlns:w15="http://schemas.microsoft.com/office/word/2012/wordml" id="{76F453FE-962D-AD6E-8745-267E794A1B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/>
                          <a:srcRect l="6734" t="7140" r="11169"/>
                          <a:stretch/>
                        </pic:blipFill>
                        <pic:spPr>
                          <a:xfrm>
                            <a:off x="0" y="0"/>
                            <a:ext cx="7091404" cy="61740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8663040" name="Picture 908663040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xmlns:w15="http://schemas.microsoft.com/office/word/2012/wordml" id="{D5AABAC1-7805-D536-1832-2F63661E68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/>
                          <a:srcRect l="6204" t="7564" r="11224"/>
                          <a:stretch/>
                        </pic:blipFill>
                        <pic:spPr>
                          <a:xfrm>
                            <a:off x="6799921" y="38100"/>
                            <a:ext cx="7165291" cy="61740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9288847" name="Picture 1219288847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xmlns:w15="http://schemas.microsoft.com/office/word/2012/wordml" id="{36D2A8F7-08AB-9BFF-2887-0F7A1AA5FFB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/>
                          <a:srcRect l="5339" t="6654" r="10013"/>
                          <a:stretch/>
                        </pic:blipFill>
                        <pic:spPr>
                          <a:xfrm>
                            <a:off x="3611977" y="6212103"/>
                            <a:ext cx="7384491" cy="626797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160ED43D" id="Group 10" o:spid="_x0000_s1026" style="position:absolute;margin-left:4.5pt;margin-top:1.1pt;width:436.5pt;height:459pt;z-index:251659776;mso-width-relative:margin;mso-height-relative:margin" coordsize="139652,1248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">
                <v:shape id="Picture 875954856" o:spid="_x0000_s1027" type="#_x0000_t75" style="position:absolute;width:70914;height:617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">
                  <v:imagedata r:id="rId26" o:title="" croptop="4679f" cropleft="4413f" cropright="7320f"/>
                  <v:path arrowok="t"/>
                </v:shape>
                <v:shape id="Picture 908663040" o:spid="_x0000_s1028" type="#_x0000_t75" style="position:absolute;left:67999;top:381;width:71653;height:617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8h/vzKAAAA4gAAAA8AAABkcnMvZG93bnJldi54bWxEj11LwzAUhu+F/YdwBt65ZE7L7JYNGYji&#10;hbgplN0dmrO2tDmpSdbVf28uhF2+vF886+1oOzGQD41jDfOZAkFcOtNwpeH76+VuCSJEZIOdY9Lw&#10;SwG2m8nNGnPjLryn4RArkUY45KihjrHPpQxlTRbDzPXEyTs5bzEm6StpPF7SuO3kvVKZtNhweqix&#10;p11NZXs4Ww1F+Glf3eeC9uXu470tzo/F4I9a307H5xWISGO8hv/bb0bDk1pm2UI9JIiElHBAbv4A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F8h/vzKAAAA4gAAAA8AAAAAAAAA&#10;AAAAAAAAnwIAAGRycy9kb3ducmV2LnhtbFBLBQYAAAAABAAEAPcAAACWAwAAAAA=&#10;">
                  <v:imagedata r:id="rId27" o:title="" croptop="4957f" cropleft="4066f" cropright="7356f"/>
                  <v:path arrowok="t"/>
                </v:shape>
                <v:shape id="Picture 1219288847" o:spid="_x0000_s1029" type="#_x0000_t75" style="position:absolute;left:36119;top:62121;width:73845;height:626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YZkDJAAAA4wAAAA8AAABkcnMvZG93bnJldi54bWxET0tPwkAQvpv4HzZj4k22VKNLYSFGYzAc&#10;MDwC10l3bKvd2dpdoP33LIkJx/neM5l1thZHan3lWMNwkIAgzp2puNCw3Xw8KBA+IBusHZOGnjzM&#10;prc3E8yMO/GKjutQiBjCPkMNZQhNJqXPS7LoB64hjty3ay2GeLaFNC2eYritZZokz9JixbGhxIbe&#10;Ssp/1werYf9Ou+WXKvp+OXo0+/kC6Uf+aX1/172OQQTqwlX87/40cX46HKVKqacXuPwUAZDTMwA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s1hmQMkAAADjAAAADwAAAAAAAAAA&#10;AAAAAACfAgAAZHJzL2Rvd25yZXYueG1sUEsFBgAAAAAEAAQA9wAAAJUDAAAAAA==&#10;">
                  <v:imagedata r:id="rId28" o:title="" croptop="4361f" cropleft="3499f" cropright="6562f"/>
                  <v:path arrowok="t"/>
                </v:shape>
                <w10:wrap type="square"/>
              </v:group>
            </w:pict>
          </mc:Fallback>
        </mc:AlternateContent>
      </w:r>
    </w:p>
    <w:p w14:paraId="123078E2" w14:textId="4DD6EDF9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89A2275" w14:textId="607ABED0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C28D0B8" w14:textId="77777777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44DC2A77" w14:textId="77777777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4D222232" w14:textId="59DA98C8" w:rsidR="00E0322A" w:rsidRDefault="00E0322A" w:rsidP="004C7523">
      <w:pPr>
        <w:tabs>
          <w:tab w:val="left" w:pos="6225"/>
        </w:tabs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3186B081" w14:textId="77777777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72E24A0" w14:textId="77777777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03FC6D8" w14:textId="77777777" w:rsidR="00E0322A" w:rsidRDefault="00E0322A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EDCA203" w14:textId="59543A56" w:rsidR="009145FB" w:rsidRDefault="009145FB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61401325" w14:textId="12C82B73" w:rsidR="009145FB" w:rsidRDefault="009145FB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22B6C46" w14:textId="4C5ABBBC" w:rsidR="009145FB" w:rsidRDefault="009145FB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06E5A09C" w14:textId="22E0E56F" w:rsidR="009145FB" w:rsidRDefault="009145FB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49EBD95" w14:textId="6F55C307" w:rsidR="009145FB" w:rsidRDefault="009145FB" w:rsidP="004C7523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08DBF76A" w14:textId="77777777" w:rsidR="009145FB" w:rsidRDefault="009145FB" w:rsidP="00D309A1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0B989D90" w14:textId="77777777" w:rsidR="00344E6A" w:rsidRDefault="00344E6A" w:rsidP="004C7523">
      <w:pPr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8E155CE" w14:textId="77777777" w:rsidR="00344E6A" w:rsidRDefault="00344E6A" w:rsidP="004C7523">
      <w:pPr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7A5BE63" w14:textId="77777777" w:rsidR="00344E6A" w:rsidRDefault="00344E6A" w:rsidP="004C7523">
      <w:pPr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C85D43A" w14:textId="77777777" w:rsidR="00344E6A" w:rsidRDefault="00344E6A" w:rsidP="004C7523">
      <w:pPr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252B7D14" w14:textId="77777777" w:rsidR="00344E6A" w:rsidRDefault="00344E6A" w:rsidP="004C7523">
      <w:pPr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06A3119" w14:textId="77777777" w:rsidR="00344E6A" w:rsidRDefault="00344E6A" w:rsidP="004C7523">
      <w:pPr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1414E3D6" w14:textId="2661FA95" w:rsidR="00D309A1" w:rsidRDefault="00EE1067" w:rsidP="00344E6A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D309A1" w:rsidRPr="00AE6A20">
        <w:rPr>
          <w:rFonts w:asciiTheme="majorBidi" w:hAnsiTheme="majorBidi" w:cstheme="majorBidi"/>
          <w:b/>
          <w:bCs/>
          <w:color w:val="FF0000"/>
          <w:sz w:val="24"/>
          <w:szCs w:val="24"/>
        </w:rPr>
        <w:t>S</w:t>
      </w:r>
      <w:r w:rsidR="004C7523">
        <w:rPr>
          <w:rFonts w:asciiTheme="majorBidi" w:hAnsiTheme="majorBidi" w:cstheme="majorBidi"/>
          <w:b/>
          <w:bCs/>
          <w:color w:val="FF0000"/>
          <w:sz w:val="24"/>
          <w:szCs w:val="24"/>
        </w:rPr>
        <w:t>10</w:t>
      </w:r>
      <w:r w:rsidR="00D309A1" w:rsidRPr="00AE6A20">
        <w:rPr>
          <w:rFonts w:asciiTheme="majorBidi" w:hAnsiTheme="majorBidi" w:cstheme="majorBidi"/>
          <w:b/>
          <w:bCs/>
          <w:color w:val="FF0000"/>
          <w:sz w:val="24"/>
          <w:szCs w:val="24"/>
        </w:rPr>
        <w:t>:</w:t>
      </w:r>
      <w:r w:rsidR="00D309A1" w:rsidRPr="00AE6A20">
        <w:rPr>
          <w:rFonts w:asciiTheme="majorBidi" w:hAnsiTheme="majorBidi" w:cstheme="majorBidi"/>
          <w:b/>
          <w:bCs/>
          <w:sz w:val="24"/>
          <w:szCs w:val="24"/>
        </w:rPr>
        <w:t xml:space="preserve"> Electronic</w:t>
      </w:r>
      <w:r w:rsidR="00D309A1"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="00D309A1" w:rsidRPr="00AE6A20">
        <w:rPr>
          <w:rFonts w:asciiTheme="majorBidi" w:hAnsiTheme="majorBidi" w:cstheme="majorBidi"/>
          <w:b/>
          <w:bCs/>
          <w:sz w:val="24"/>
          <w:szCs w:val="24"/>
        </w:rPr>
        <w:t>absorption</w:t>
      </w:r>
      <w:r w:rsidR="00D309A1"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="00D309A1" w:rsidRPr="00AE6A20">
        <w:rPr>
          <w:rFonts w:asciiTheme="majorBidi" w:hAnsiTheme="majorBidi" w:cstheme="majorBidi"/>
          <w:b/>
          <w:bCs/>
          <w:sz w:val="24"/>
          <w:szCs w:val="24"/>
        </w:rPr>
        <w:t>spectra</w:t>
      </w:r>
      <w:r w:rsidR="00D309A1" w:rsidRPr="00AE6A20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r w:rsidR="00D309A1" w:rsidRPr="00AE6A20">
        <w:rPr>
          <w:rFonts w:asciiTheme="majorBidi" w:hAnsiTheme="majorBidi" w:cstheme="majorBidi"/>
          <w:b/>
          <w:bCs/>
          <w:sz w:val="24"/>
          <w:szCs w:val="24"/>
        </w:rPr>
        <w:t xml:space="preserve">for degradation of AO7 using </w:t>
      </w:r>
      <w:r w:rsidR="00344E6A">
        <w:rPr>
          <w:rFonts w:asciiTheme="majorBidi" w:hAnsiTheme="majorBidi" w:cstheme="majorBidi"/>
          <w:b/>
          <w:bCs/>
          <w:sz w:val="20"/>
          <w:szCs w:val="20"/>
        </w:rPr>
        <w:t>a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>)</w:t>
      </w:r>
      <w:r w:rsidR="00D309A1">
        <w:rPr>
          <w:noProof/>
        </w:rPr>
        <w:t xml:space="preserve"> 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B"/>
      </w:r>
      <w:proofErr w:type="gramStart"/>
      <w:r w:rsidR="00F0429F"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>Co(</w:t>
      </w:r>
      <w:proofErr w:type="gramEnd"/>
      <w:r w:rsidR="00F0429F"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II) </w:t>
      </w:r>
      <w:r w:rsidR="00F0429F" w:rsidRPr="008D5F80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TPHPP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D"/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0429F">
        <w:rPr>
          <w:rFonts w:asciiTheme="majorBidi" w:hAnsiTheme="majorBidi" w:cstheme="majorBidi"/>
          <w:b/>
          <w:bCs/>
          <w:color w:val="000000"/>
          <w:sz w:val="20"/>
          <w:szCs w:val="20"/>
        </w:rPr>
        <w:t>-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>Cs/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t xml:space="preserve"> GO</w:t>
      </w:r>
      <w:r w:rsidR="00F0429F"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proofErr w:type="spellStart"/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t>nanocomposite</w:t>
      </w:r>
      <w:proofErr w:type="spellEnd"/>
      <w:r w:rsidR="00D309A1"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(15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 xml:space="preserve">x 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10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-3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g/ml)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 xml:space="preserve"> at pH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>=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>7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44E6A">
        <w:rPr>
          <w:rFonts w:asciiTheme="majorBidi" w:hAnsiTheme="majorBidi" w:cstheme="majorBidi"/>
          <w:b/>
          <w:bCs/>
          <w:sz w:val="20"/>
          <w:szCs w:val="20"/>
        </w:rPr>
        <w:t>b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>)</w:t>
      </w:r>
      <w:r w:rsidR="00D309A1" w:rsidRPr="00D309A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B"/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Co(II) </w:t>
      </w:r>
      <w:r w:rsidR="00F0429F" w:rsidRPr="008D5F80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TPHPP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D"/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0429F">
        <w:rPr>
          <w:rFonts w:asciiTheme="majorBidi" w:hAnsiTheme="majorBidi" w:cstheme="majorBidi"/>
          <w:b/>
          <w:bCs/>
          <w:color w:val="000000"/>
          <w:sz w:val="20"/>
          <w:szCs w:val="20"/>
        </w:rPr>
        <w:t>-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>Cs/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t xml:space="preserve"> GO</w:t>
      </w:r>
      <w:r w:rsidR="00F0429F"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proofErr w:type="spellStart"/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t>nanocomposite</w:t>
      </w:r>
      <w:proofErr w:type="spellEnd"/>
      <w:r w:rsidR="00F0429F"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(15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 xml:space="preserve">x 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10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-3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g/ml)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 xml:space="preserve"> at pH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>=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>9</w:t>
      </w:r>
      <w:r w:rsidR="009145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44E6A">
        <w:rPr>
          <w:rFonts w:asciiTheme="majorBidi" w:hAnsiTheme="majorBidi" w:cstheme="majorBidi"/>
          <w:b/>
          <w:bCs/>
          <w:sz w:val="20"/>
          <w:szCs w:val="20"/>
        </w:rPr>
        <w:t>c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 xml:space="preserve">) 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B"/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Co(II) </w:t>
      </w:r>
      <w:r w:rsidR="00F0429F" w:rsidRPr="008D5F80">
        <w:rPr>
          <w:rFonts w:asciiTheme="majorBidi" w:eastAsia="Calibri" w:hAnsiTheme="majorBidi" w:cstheme="majorBidi"/>
          <w:b/>
          <w:bCs/>
          <w:sz w:val="20"/>
          <w:szCs w:val="20"/>
          <w:lang w:bidi="ar-EG"/>
        </w:rPr>
        <w:t>TPHPP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sym w:font="Symbol" w:char="F05D"/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F0429F">
        <w:rPr>
          <w:rFonts w:asciiTheme="majorBidi" w:hAnsiTheme="majorBidi" w:cstheme="majorBidi"/>
          <w:b/>
          <w:bCs/>
          <w:color w:val="000000"/>
          <w:sz w:val="20"/>
          <w:szCs w:val="20"/>
        </w:rPr>
        <w:t>-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>Cs/</w:t>
      </w:r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t xml:space="preserve"> GO</w:t>
      </w:r>
      <w:r w:rsidR="00F0429F"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proofErr w:type="spellStart"/>
      <w:r w:rsidR="00F0429F" w:rsidRPr="008D5F80">
        <w:rPr>
          <w:rFonts w:asciiTheme="majorBidi" w:hAnsiTheme="majorBidi" w:cstheme="majorBidi"/>
          <w:b/>
          <w:bCs/>
          <w:sz w:val="20"/>
          <w:szCs w:val="20"/>
        </w:rPr>
        <w:t>nanocomposite</w:t>
      </w:r>
      <w:proofErr w:type="spellEnd"/>
      <w:r w:rsidR="00F0429F" w:rsidRPr="008D5F80">
        <w:rPr>
          <w:rFonts w:asciiTheme="majorBidi" w:hAnsiTheme="majorBidi" w:cstheme="majorBidi"/>
          <w:b/>
          <w:bCs/>
          <w:w w:val="90"/>
          <w:sz w:val="20"/>
          <w:szCs w:val="20"/>
        </w:rPr>
        <w:t xml:space="preserve"> 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(15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 xml:space="preserve">x 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10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-3</w:t>
      </w:r>
      <w:r w:rsidR="00D309A1" w:rsidRPr="008D5F80">
        <w:rPr>
          <w:rFonts w:asciiTheme="majorBidi" w:hAnsiTheme="majorBidi" w:cstheme="majorBidi"/>
          <w:b/>
          <w:bCs/>
          <w:sz w:val="20"/>
          <w:szCs w:val="20"/>
        </w:rPr>
        <w:t>g/ml)</w:t>
      </w:r>
      <w:r w:rsidR="00D309A1">
        <w:rPr>
          <w:rFonts w:asciiTheme="majorBidi" w:hAnsiTheme="majorBidi" w:cstheme="majorBidi"/>
          <w:b/>
          <w:bCs/>
          <w:sz w:val="20"/>
          <w:szCs w:val="20"/>
        </w:rPr>
        <w:t xml:space="preserve"> at pH</w:t>
      </w:r>
      <w:r w:rsidR="00F0429F">
        <w:rPr>
          <w:rFonts w:asciiTheme="majorBidi" w:hAnsiTheme="majorBidi" w:cstheme="majorBidi"/>
          <w:b/>
          <w:bCs/>
          <w:sz w:val="20"/>
          <w:szCs w:val="20"/>
        </w:rPr>
        <w:t>=11</w:t>
      </w:r>
    </w:p>
    <w:p w14:paraId="5448096D" w14:textId="77777777" w:rsidR="00D309A1" w:rsidRDefault="00D309A1" w:rsidP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A775725" w14:textId="784A6D1D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F5713EA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AA3C569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7D918F9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E9FDB68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5B0DB2D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CD5489B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D4F3481" w14:textId="4EEB0335" w:rsidR="00D309A1" w:rsidRDefault="007828E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453A98">
        <w:rPr>
          <w:noProof/>
        </w:rPr>
        <w:drawing>
          <wp:anchor distT="0" distB="0" distL="114300" distR="114300" simplePos="0" relativeHeight="251654144" behindDoc="1" locked="0" layoutInCell="1" allowOverlap="1" wp14:anchorId="28E6E385" wp14:editId="44E17F73">
            <wp:simplePos x="0" y="0"/>
            <wp:positionH relativeFrom="column">
              <wp:posOffset>657225</wp:posOffset>
            </wp:positionH>
            <wp:positionV relativeFrom="paragraph">
              <wp:posOffset>209550</wp:posOffset>
            </wp:positionV>
            <wp:extent cx="4581525" cy="4056380"/>
            <wp:effectExtent l="0" t="0" r="0" b="0"/>
            <wp:wrapTight wrapText="bothSides">
              <wp:wrapPolygon edited="0">
                <wp:start x="2066" y="609"/>
                <wp:lineTo x="2066" y="4058"/>
                <wp:lineTo x="808" y="4058"/>
                <wp:lineTo x="449" y="4463"/>
                <wp:lineTo x="539" y="13187"/>
                <wp:lineTo x="1078" y="13796"/>
                <wp:lineTo x="2066" y="13796"/>
                <wp:lineTo x="2066" y="17042"/>
                <wp:lineTo x="1347" y="18361"/>
                <wp:lineTo x="1706" y="18564"/>
                <wp:lineTo x="10778" y="18665"/>
                <wp:lineTo x="7634" y="19375"/>
                <wp:lineTo x="7724" y="20187"/>
                <wp:lineTo x="13292" y="20491"/>
                <wp:lineTo x="15807" y="20491"/>
                <wp:lineTo x="16077" y="19274"/>
                <wp:lineTo x="19489" y="18665"/>
                <wp:lineTo x="21016" y="18462"/>
                <wp:lineTo x="20747" y="609"/>
                <wp:lineTo x="2066" y="609"/>
              </wp:wrapPolygon>
            </wp:wrapTight>
            <wp:docPr id="17118959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56" t="8109" r="10811"/>
                    <a:stretch/>
                  </pic:blipFill>
                  <pic:spPr bwMode="auto">
                    <a:xfrm>
                      <a:off x="0" y="0"/>
                      <a:ext cx="4581525" cy="405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9E1CAB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6BEA3DD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AA123A8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2E1E416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EF7E3CC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6EB1814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4075A43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91E6926" w14:textId="77777777" w:rsidR="00D309A1" w:rsidRDefault="00D309A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EB4A21C" w14:textId="77777777" w:rsidR="00D309A1" w:rsidRDefault="00D309A1">
      <w:pPr>
        <w:rPr>
          <w:noProof/>
        </w:rPr>
      </w:pPr>
    </w:p>
    <w:p w14:paraId="01B2D9D0" w14:textId="77777777" w:rsidR="00754679" w:rsidRDefault="00754679">
      <w:pPr>
        <w:rPr>
          <w:noProof/>
        </w:rPr>
      </w:pPr>
    </w:p>
    <w:p w14:paraId="455AB430" w14:textId="77777777" w:rsidR="00754679" w:rsidRDefault="00754679">
      <w:pPr>
        <w:rPr>
          <w:noProof/>
        </w:rPr>
      </w:pPr>
    </w:p>
    <w:p w14:paraId="43BF750C" w14:textId="77777777" w:rsidR="00754679" w:rsidRDefault="00754679">
      <w:pPr>
        <w:rPr>
          <w:noProof/>
        </w:rPr>
      </w:pPr>
    </w:p>
    <w:p w14:paraId="22FA3583" w14:textId="77777777" w:rsidR="00754679" w:rsidRDefault="00754679">
      <w:pPr>
        <w:rPr>
          <w:noProof/>
        </w:rPr>
      </w:pPr>
    </w:p>
    <w:p w14:paraId="5DD6B470" w14:textId="77777777" w:rsidR="00544A9D" w:rsidRDefault="00544A9D">
      <w:pPr>
        <w:rPr>
          <w:noProof/>
        </w:rPr>
      </w:pPr>
    </w:p>
    <w:p w14:paraId="10D50EFF" w14:textId="77777777" w:rsidR="00544A9D" w:rsidRDefault="00544A9D">
      <w:pPr>
        <w:rPr>
          <w:noProof/>
        </w:rPr>
      </w:pPr>
    </w:p>
    <w:p w14:paraId="58AD0C1A" w14:textId="5E09F6ED" w:rsidR="00544A9D" w:rsidRPr="00EE1067" w:rsidRDefault="00EE1067" w:rsidP="00EE1067">
      <w:pPr>
        <w:rPr>
          <w:noProof/>
          <w:sz w:val="24"/>
          <w:szCs w:val="24"/>
        </w:rPr>
      </w:pPr>
      <w:proofErr w:type="gramStart"/>
      <w:r w:rsidRPr="00EE1067">
        <w:rPr>
          <w:rFonts w:asciiTheme="majorBidi" w:hAnsiTheme="majorBidi" w:cstheme="majorBidi"/>
          <w:b/>
          <w:bCs/>
          <w:color w:val="FF0000"/>
          <w:sz w:val="24"/>
          <w:szCs w:val="24"/>
        </w:rPr>
        <w:t>Fig.</w:t>
      </w:r>
      <w:proofErr w:type="gramEnd"/>
      <w:r w:rsidRPr="00EE1067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S11: </w:t>
      </w:r>
      <w:r w:rsidRPr="00EE1067">
        <w:rPr>
          <w:rFonts w:asciiTheme="majorBidi" w:hAnsiTheme="majorBidi" w:cstheme="majorBidi"/>
          <w:b/>
          <w:bCs/>
          <w:sz w:val="24"/>
          <w:szCs w:val="24"/>
        </w:rPr>
        <w:t xml:space="preserve">FTIR for </w:t>
      </w:r>
      <w:r w:rsidRPr="00EE1067">
        <w:rPr>
          <w:rFonts w:asciiTheme="majorBidi" w:hAnsiTheme="majorBidi" w:cstheme="majorBidi"/>
          <w:b/>
          <w:bCs/>
          <w:sz w:val="24"/>
          <w:szCs w:val="24"/>
        </w:rPr>
        <w:sym w:font="Symbol" w:char="F05B"/>
      </w:r>
      <w:proofErr w:type="gramStart"/>
      <w:r w:rsidRPr="00EE1067">
        <w:rPr>
          <w:rFonts w:asciiTheme="majorBidi" w:hAnsiTheme="majorBidi" w:cstheme="majorBidi"/>
          <w:b/>
          <w:bCs/>
          <w:sz w:val="24"/>
          <w:szCs w:val="24"/>
          <w:lang w:bidi="ar-EG"/>
        </w:rPr>
        <w:t>Co(</w:t>
      </w:r>
      <w:proofErr w:type="gramEnd"/>
      <w:r w:rsidRPr="00EE106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II) </w:t>
      </w:r>
      <w:r w:rsidRPr="00EE1067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TPHPP</w:t>
      </w:r>
      <w:r w:rsidRPr="00EE1067">
        <w:rPr>
          <w:rFonts w:asciiTheme="majorBidi" w:hAnsiTheme="majorBidi" w:cstheme="majorBidi"/>
          <w:b/>
          <w:bCs/>
          <w:sz w:val="24"/>
          <w:szCs w:val="24"/>
        </w:rPr>
        <w:sym w:font="Symbol" w:char="F05D"/>
      </w:r>
      <w:r w:rsidRPr="00EE1067">
        <w:rPr>
          <w:rFonts w:asciiTheme="majorBidi" w:hAnsiTheme="majorBidi" w:cstheme="majorBidi"/>
          <w:b/>
          <w:bCs/>
          <w:sz w:val="24"/>
          <w:szCs w:val="24"/>
        </w:rPr>
        <w:t xml:space="preserve"> -Cs/ GO</w:t>
      </w:r>
      <w:r w:rsidRPr="00EE1067">
        <w:rPr>
          <w:rFonts w:asciiTheme="majorBidi" w:hAnsiTheme="majorBidi" w:cstheme="majorBidi"/>
          <w:b/>
          <w:bCs/>
          <w:w w:val="90"/>
          <w:sz w:val="24"/>
          <w:szCs w:val="24"/>
        </w:rPr>
        <w:t xml:space="preserve"> </w:t>
      </w:r>
      <w:proofErr w:type="spellStart"/>
      <w:r w:rsidRPr="00EE1067">
        <w:rPr>
          <w:rFonts w:asciiTheme="majorBidi" w:hAnsiTheme="majorBidi" w:cstheme="majorBidi"/>
          <w:b/>
          <w:bCs/>
          <w:sz w:val="24"/>
          <w:szCs w:val="24"/>
        </w:rPr>
        <w:t>nanocomposite</w:t>
      </w:r>
      <w:proofErr w:type="spellEnd"/>
      <w:r w:rsidRPr="00EE1067">
        <w:rPr>
          <w:rFonts w:asciiTheme="majorBidi" w:hAnsiTheme="majorBidi" w:cstheme="majorBidi"/>
          <w:b/>
          <w:bCs/>
          <w:sz w:val="24"/>
          <w:szCs w:val="24"/>
        </w:rPr>
        <w:t xml:space="preserve"> before and after reuse</w:t>
      </w:r>
    </w:p>
    <w:p w14:paraId="01B61585" w14:textId="77777777" w:rsidR="00544A9D" w:rsidRPr="00EE1067" w:rsidRDefault="00544A9D">
      <w:pPr>
        <w:rPr>
          <w:noProof/>
        </w:rPr>
      </w:pPr>
    </w:p>
    <w:p w14:paraId="41643B26" w14:textId="77777777" w:rsidR="00544A9D" w:rsidRDefault="00544A9D">
      <w:pPr>
        <w:rPr>
          <w:noProof/>
        </w:rPr>
      </w:pPr>
    </w:p>
    <w:p w14:paraId="3D3E049D" w14:textId="77777777" w:rsidR="00544A9D" w:rsidRDefault="00544A9D">
      <w:pPr>
        <w:rPr>
          <w:noProof/>
        </w:rPr>
      </w:pPr>
    </w:p>
    <w:p w14:paraId="0F43C36B" w14:textId="77777777" w:rsidR="00544A9D" w:rsidRDefault="00544A9D">
      <w:pPr>
        <w:rPr>
          <w:noProof/>
        </w:rPr>
      </w:pPr>
    </w:p>
    <w:p w14:paraId="35ACA52E" w14:textId="77777777" w:rsidR="00544A9D" w:rsidRDefault="00544A9D">
      <w:pPr>
        <w:rPr>
          <w:noProof/>
        </w:rPr>
      </w:pPr>
    </w:p>
    <w:p w14:paraId="3B49B03A" w14:textId="77777777" w:rsidR="00544A9D" w:rsidRDefault="00544A9D">
      <w:pPr>
        <w:rPr>
          <w:noProof/>
        </w:rPr>
      </w:pPr>
    </w:p>
    <w:p w14:paraId="14FA64BC" w14:textId="77777777" w:rsidR="00544A9D" w:rsidRDefault="00544A9D">
      <w:pPr>
        <w:rPr>
          <w:noProof/>
        </w:rPr>
      </w:pPr>
    </w:p>
    <w:p w14:paraId="64F73498" w14:textId="77777777" w:rsidR="00544A9D" w:rsidRDefault="00544A9D">
      <w:pPr>
        <w:rPr>
          <w:noProof/>
        </w:rPr>
      </w:pPr>
    </w:p>
    <w:p w14:paraId="7AA9A32D" w14:textId="77777777" w:rsidR="00544A9D" w:rsidRDefault="00544A9D">
      <w:pPr>
        <w:rPr>
          <w:noProof/>
        </w:rPr>
      </w:pPr>
    </w:p>
    <w:p w14:paraId="757688A8" w14:textId="77777777" w:rsidR="00B948F4" w:rsidRDefault="00B948F4" w:rsidP="00AD5E0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sectPr w:rsidR="00B948F4" w:rsidSect="00433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609EF1" w14:textId="77777777" w:rsidR="00CC6E63" w:rsidRDefault="00CC6E63" w:rsidP="009311BF">
      <w:pPr>
        <w:spacing w:after="0" w:line="240" w:lineRule="auto"/>
      </w:pPr>
      <w:r>
        <w:separator/>
      </w:r>
    </w:p>
  </w:endnote>
  <w:endnote w:type="continuationSeparator" w:id="0">
    <w:p w14:paraId="153BDB83" w14:textId="77777777" w:rsidR="00CC6E63" w:rsidRDefault="00CC6E63" w:rsidP="0093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FA7A6" w14:textId="77777777" w:rsidR="00CC6E63" w:rsidRDefault="00CC6E63" w:rsidP="009311BF">
      <w:pPr>
        <w:spacing w:after="0" w:line="240" w:lineRule="auto"/>
      </w:pPr>
      <w:r>
        <w:separator/>
      </w:r>
    </w:p>
  </w:footnote>
  <w:footnote w:type="continuationSeparator" w:id="0">
    <w:p w14:paraId="1DBF0D15" w14:textId="77777777" w:rsidR="00CC6E63" w:rsidRDefault="00CC6E63" w:rsidP="0093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73"/>
    <w:rsid w:val="00085404"/>
    <w:rsid w:val="000A49BD"/>
    <w:rsid w:val="000E34ED"/>
    <w:rsid w:val="00113355"/>
    <w:rsid w:val="001532EF"/>
    <w:rsid w:val="0016651E"/>
    <w:rsid w:val="0017242E"/>
    <w:rsid w:val="001A188C"/>
    <w:rsid w:val="001B2D0A"/>
    <w:rsid w:val="0022004A"/>
    <w:rsid w:val="00226159"/>
    <w:rsid w:val="002268CC"/>
    <w:rsid w:val="002E1D8B"/>
    <w:rsid w:val="003160AE"/>
    <w:rsid w:val="003405A4"/>
    <w:rsid w:val="00343A74"/>
    <w:rsid w:val="00344E6A"/>
    <w:rsid w:val="003527EC"/>
    <w:rsid w:val="00365304"/>
    <w:rsid w:val="00380E21"/>
    <w:rsid w:val="003D23BE"/>
    <w:rsid w:val="00410F32"/>
    <w:rsid w:val="00423582"/>
    <w:rsid w:val="004316C3"/>
    <w:rsid w:val="004339FC"/>
    <w:rsid w:val="00435757"/>
    <w:rsid w:val="00440E7F"/>
    <w:rsid w:val="0046026C"/>
    <w:rsid w:val="004C7523"/>
    <w:rsid w:val="005170C4"/>
    <w:rsid w:val="00523230"/>
    <w:rsid w:val="00525DF9"/>
    <w:rsid w:val="00544A9D"/>
    <w:rsid w:val="00586357"/>
    <w:rsid w:val="005F1886"/>
    <w:rsid w:val="00641DC4"/>
    <w:rsid w:val="00666BB8"/>
    <w:rsid w:val="00682867"/>
    <w:rsid w:val="00696692"/>
    <w:rsid w:val="006A26DE"/>
    <w:rsid w:val="006B0F4B"/>
    <w:rsid w:val="006B392C"/>
    <w:rsid w:val="007143D2"/>
    <w:rsid w:val="0073602A"/>
    <w:rsid w:val="00754679"/>
    <w:rsid w:val="007828EE"/>
    <w:rsid w:val="007847CB"/>
    <w:rsid w:val="007A5617"/>
    <w:rsid w:val="007E461F"/>
    <w:rsid w:val="00810DF4"/>
    <w:rsid w:val="00822709"/>
    <w:rsid w:val="008419E3"/>
    <w:rsid w:val="0087488F"/>
    <w:rsid w:val="008E5873"/>
    <w:rsid w:val="009145FB"/>
    <w:rsid w:val="009311BF"/>
    <w:rsid w:val="009923F9"/>
    <w:rsid w:val="009A1929"/>
    <w:rsid w:val="009A1C33"/>
    <w:rsid w:val="00A11480"/>
    <w:rsid w:val="00A30E24"/>
    <w:rsid w:val="00AD553A"/>
    <w:rsid w:val="00AD5E04"/>
    <w:rsid w:val="00AD7CAA"/>
    <w:rsid w:val="00AE6A20"/>
    <w:rsid w:val="00AF0EBF"/>
    <w:rsid w:val="00B4680C"/>
    <w:rsid w:val="00B4693E"/>
    <w:rsid w:val="00B8319B"/>
    <w:rsid w:val="00B948F4"/>
    <w:rsid w:val="00BA077E"/>
    <w:rsid w:val="00C945E8"/>
    <w:rsid w:val="00CC6E63"/>
    <w:rsid w:val="00D021FC"/>
    <w:rsid w:val="00D02980"/>
    <w:rsid w:val="00D04520"/>
    <w:rsid w:val="00D3087A"/>
    <w:rsid w:val="00D309A1"/>
    <w:rsid w:val="00D3387B"/>
    <w:rsid w:val="00D4271D"/>
    <w:rsid w:val="00D54883"/>
    <w:rsid w:val="00DB7D61"/>
    <w:rsid w:val="00DF5113"/>
    <w:rsid w:val="00E0322A"/>
    <w:rsid w:val="00E801E8"/>
    <w:rsid w:val="00E867B0"/>
    <w:rsid w:val="00EB573C"/>
    <w:rsid w:val="00EE1067"/>
    <w:rsid w:val="00F0429F"/>
    <w:rsid w:val="00F30ABC"/>
    <w:rsid w:val="00FA2B0F"/>
    <w:rsid w:val="00FD325C"/>
    <w:rsid w:val="00FF1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40DF15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9FC"/>
  </w:style>
  <w:style w:type="paragraph" w:styleId="Heading1">
    <w:name w:val="heading 1"/>
    <w:basedOn w:val="Normal"/>
    <w:next w:val="Normal"/>
    <w:link w:val="Heading1Char"/>
    <w:qFormat/>
    <w:rsid w:val="008419E3"/>
    <w:pPr>
      <w:keepNext/>
      <w:bidi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x-non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26DE"/>
    <w:rPr>
      <w:strike w:val="0"/>
      <w:dstrike w:val="0"/>
      <w:color w:val="1A0DAB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8419E3"/>
    <w:rPr>
      <w:rFonts w:ascii="Arial" w:eastAsia="Times New Roman" w:hAnsi="Arial" w:cs="Times New Roman"/>
      <w:b/>
      <w:bCs/>
      <w:kern w:val="32"/>
      <w:sz w:val="32"/>
      <w:szCs w:val="32"/>
      <w:lang w:val="x-none" w:eastAsia="zh-CN"/>
    </w:rPr>
  </w:style>
  <w:style w:type="paragraph" w:styleId="Header">
    <w:name w:val="header"/>
    <w:basedOn w:val="Normal"/>
    <w:link w:val="HeaderChar"/>
    <w:uiPriority w:val="99"/>
    <w:unhideWhenUsed/>
    <w:rsid w:val="0093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1BF"/>
  </w:style>
  <w:style w:type="paragraph" w:styleId="Footer">
    <w:name w:val="footer"/>
    <w:basedOn w:val="Normal"/>
    <w:link w:val="FooterChar"/>
    <w:uiPriority w:val="99"/>
    <w:unhideWhenUsed/>
    <w:rsid w:val="0093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1BF"/>
  </w:style>
  <w:style w:type="paragraph" w:styleId="ListParagraph">
    <w:name w:val="List Paragraph"/>
    <w:basedOn w:val="Normal"/>
    <w:uiPriority w:val="34"/>
    <w:qFormat/>
    <w:rsid w:val="00FA2B0F"/>
    <w:pPr>
      <w:bidi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9FC"/>
  </w:style>
  <w:style w:type="paragraph" w:styleId="Heading1">
    <w:name w:val="heading 1"/>
    <w:basedOn w:val="Normal"/>
    <w:next w:val="Normal"/>
    <w:link w:val="Heading1Char"/>
    <w:qFormat/>
    <w:rsid w:val="008419E3"/>
    <w:pPr>
      <w:keepNext/>
      <w:bidi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x-non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26DE"/>
    <w:rPr>
      <w:strike w:val="0"/>
      <w:dstrike w:val="0"/>
      <w:color w:val="1A0DAB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8419E3"/>
    <w:rPr>
      <w:rFonts w:ascii="Arial" w:eastAsia="Times New Roman" w:hAnsi="Arial" w:cs="Times New Roman"/>
      <w:b/>
      <w:bCs/>
      <w:kern w:val="32"/>
      <w:sz w:val="32"/>
      <w:szCs w:val="32"/>
      <w:lang w:val="x-none" w:eastAsia="zh-CN"/>
    </w:rPr>
  </w:style>
  <w:style w:type="paragraph" w:styleId="Header">
    <w:name w:val="header"/>
    <w:basedOn w:val="Normal"/>
    <w:link w:val="HeaderChar"/>
    <w:uiPriority w:val="99"/>
    <w:unhideWhenUsed/>
    <w:rsid w:val="0093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1BF"/>
  </w:style>
  <w:style w:type="paragraph" w:styleId="Footer">
    <w:name w:val="footer"/>
    <w:basedOn w:val="Normal"/>
    <w:link w:val="FooterChar"/>
    <w:uiPriority w:val="99"/>
    <w:unhideWhenUsed/>
    <w:rsid w:val="00931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1BF"/>
  </w:style>
  <w:style w:type="paragraph" w:styleId="ListParagraph">
    <w:name w:val="List Paragraph"/>
    <w:basedOn w:val="Normal"/>
    <w:uiPriority w:val="34"/>
    <w:qFormat/>
    <w:rsid w:val="00FA2B0F"/>
    <w:pPr>
      <w:bidi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image" Target="media/image13.emf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2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1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0.emf"/><Relationship Id="rId28" Type="http://schemas.openxmlformats.org/officeDocument/2006/relationships/image" Target="media/image15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9.emf"/><Relationship Id="rId27" Type="http://schemas.openxmlformats.org/officeDocument/2006/relationships/image" Target="media/image14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a H. Etaiw</dc:creator>
  <cp:lastModifiedBy>ayman</cp:lastModifiedBy>
  <cp:revision>2</cp:revision>
  <dcterms:created xsi:type="dcterms:W3CDTF">2024-06-19T08:32:00Z</dcterms:created>
  <dcterms:modified xsi:type="dcterms:W3CDTF">2024-06-19T08:32:00Z</dcterms:modified>
</cp:coreProperties>
</file>